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982"/>
        <w:gridCol w:w="1231"/>
        <w:gridCol w:w="1254"/>
        <w:gridCol w:w="1265"/>
        <w:gridCol w:w="765"/>
        <w:gridCol w:w="647"/>
        <w:gridCol w:w="2412"/>
        <w:gridCol w:w="1346"/>
        <w:gridCol w:w="1785"/>
        <w:gridCol w:w="1019"/>
        <w:gridCol w:w="676"/>
      </w:tblGrid>
      <w:tr w:rsidR="00B32BED" w:rsidRPr="00B32BED" w:rsidTr="00B32BED">
        <w:trPr>
          <w:trHeight w:val="300"/>
        </w:trPr>
        <w:tc>
          <w:tcPr>
            <w:tcW w:w="15863" w:type="dxa"/>
            <w:gridSpan w:val="9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upplemental Table 3.</w:t>
            </w:r>
            <w:r w:rsidRPr="00B32BED">
              <w:t xml:space="preserve"> MTDH induces </w:t>
            </w:r>
            <w:proofErr w:type="spellStart"/>
            <w:r w:rsidRPr="00B32BED">
              <w:t>metabolomic</w:t>
            </w:r>
            <w:proofErr w:type="spellEnd"/>
            <w:r w:rsidRPr="00B32BED">
              <w:t xml:space="preserve"> changes that increase the susceptibility to </w:t>
            </w:r>
            <w:proofErr w:type="spellStart"/>
            <w:r w:rsidRPr="00B32BED">
              <w:t>ferroptosis</w:t>
            </w:r>
            <w:proofErr w:type="spellEnd"/>
            <w:r w:rsidRPr="00B32BED">
              <w:t>.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7988" w:type="dxa"/>
            <w:gridSpan w:val="10"/>
            <w:noWrap/>
            <w:hideMark/>
          </w:tcPr>
          <w:p w:rsidR="00B32BED" w:rsidRPr="00B32BED" w:rsidRDefault="00B32BED">
            <w:r w:rsidRPr="00B32BED">
              <w:t xml:space="preserve"> A comprehensive metabolomics study was performed using isogenic MDA-MB-231 cells with alternative MTDH (WT vs. KO).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 xml:space="preserve">2- </w:t>
            </w:r>
            <w:proofErr w:type="spellStart"/>
            <w:r w:rsidRPr="00B32BED">
              <w:rPr>
                <w:b/>
                <w:bCs/>
              </w:rPr>
              <w:t>Hydroxyglutarate</w:t>
            </w:r>
            <w:proofErr w:type="spellEnd"/>
          </w:p>
        </w:tc>
        <w:tc>
          <w:tcPr>
            <w:tcW w:w="1894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3- Phosphoglycerate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6-Phosphogluconate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conitate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lanine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lpha.Keto.beta.</w:t>
            </w:r>
            <w:proofErr w:type="spellStart"/>
            <w:r w:rsidRPr="00B32BED">
              <w:rPr>
                <w:b/>
                <w:bCs/>
              </w:rPr>
              <w:t>Methylvalerate</w:t>
            </w:r>
            <w:proofErr w:type="spellEnd"/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KMV.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alpha.Ketoglutarate</w:t>
            </w:r>
            <w:proofErr w:type="spellEnd"/>
          </w:p>
        </w:tc>
        <w:tc>
          <w:tcPr>
            <w:tcW w:w="256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lpha.</w:t>
            </w:r>
            <w:proofErr w:type="spellStart"/>
            <w:r w:rsidRPr="00B32BED">
              <w:rPr>
                <w:b/>
                <w:bCs/>
              </w:rPr>
              <w:t>Ketoisocaproate</w:t>
            </w:r>
            <w:proofErr w:type="spellEnd"/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KIC.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minoadipate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140.4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725.7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829.4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259.2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929.8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165.3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247.4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1739.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22.2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200.2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728.9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1034.1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415.4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03.2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327.5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494.7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2308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28.1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  <w:bookmarkStart w:id="0" w:name="_GoBack"/>
        <w:bookmarkEnd w:id="0"/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118.4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643.9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981.4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381.5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22.1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232.5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305.9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1798.2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06.3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296.1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716.0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1222.4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642.9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21.2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375.7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243.4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1637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12.1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099.6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508.7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1285.7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417.6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16.4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290.4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325.6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989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62.2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310.5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616.0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1453.5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653.7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25.1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235.4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161.3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973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112.4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1894" w:type="dxa"/>
            <w:noWrap/>
            <w:hideMark/>
          </w:tcPr>
          <w:p w:rsidR="00B32BED" w:rsidRPr="00B32BED" w:rsidRDefault="00B32BED"/>
        </w:tc>
        <w:tc>
          <w:tcPr>
            <w:tcW w:w="1905" w:type="dxa"/>
            <w:noWrap/>
            <w:hideMark/>
          </w:tcPr>
          <w:p w:rsidR="00B32BED" w:rsidRPr="00B32BED" w:rsidRDefault="00B32BED"/>
        </w:tc>
        <w:tc>
          <w:tcPr>
            <w:tcW w:w="918" w:type="dxa"/>
            <w:noWrap/>
            <w:hideMark/>
          </w:tcPr>
          <w:p w:rsidR="00B32BED" w:rsidRPr="00B32BED" w:rsidRDefault="00B32BED"/>
        </w:tc>
        <w:tc>
          <w:tcPr>
            <w:tcW w:w="727" w:type="dxa"/>
            <w:noWrap/>
            <w:hideMark/>
          </w:tcPr>
          <w:p w:rsidR="00B32BED" w:rsidRPr="00B32BED" w:rsidRDefault="00B32BED"/>
        </w:tc>
        <w:tc>
          <w:tcPr>
            <w:tcW w:w="3579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2565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194.2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656.5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1134.4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461.7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03.0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271.1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296.4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1574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07.2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37.2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35.2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92.9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63.6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5.0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30.8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46.1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210.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26.3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8%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20%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1%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9%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33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1894" w:type="dxa"/>
            <w:noWrap/>
            <w:hideMark/>
          </w:tcPr>
          <w:p w:rsidR="00B32BED" w:rsidRPr="00B32BED" w:rsidRDefault="00B32BED"/>
        </w:tc>
        <w:tc>
          <w:tcPr>
            <w:tcW w:w="1905" w:type="dxa"/>
            <w:noWrap/>
            <w:hideMark/>
          </w:tcPr>
          <w:p w:rsidR="00B32BED" w:rsidRPr="00B32BED" w:rsidRDefault="00B32BED"/>
        </w:tc>
        <w:tc>
          <w:tcPr>
            <w:tcW w:w="918" w:type="dxa"/>
            <w:noWrap/>
            <w:hideMark/>
          </w:tcPr>
          <w:p w:rsidR="00B32BED" w:rsidRPr="00B32BED" w:rsidRDefault="00B32BED"/>
        </w:tc>
        <w:tc>
          <w:tcPr>
            <w:tcW w:w="727" w:type="dxa"/>
            <w:noWrap/>
            <w:hideMark/>
          </w:tcPr>
          <w:p w:rsidR="00B32BED" w:rsidRPr="00B32BED" w:rsidRDefault="00B32BED"/>
        </w:tc>
        <w:tc>
          <w:tcPr>
            <w:tcW w:w="3579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2565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563.7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473.9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584.0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568.8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901.9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631.7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450.5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999.2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41.8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646.8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564.8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684.5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702.4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970.0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740.1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541.3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974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878.6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 xml:space="preserve">Sample 9 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684.3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682.5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736.8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734.8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29.6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795.5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594.2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929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09.8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688.8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515.9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785.7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763.8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60.0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732.5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586.1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600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00.8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763.4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693.5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1032.7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874.5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118.2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960.1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683.5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681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84.3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851.4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657.1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1180.0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948.6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320.1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959.9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791.1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623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72.5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1894" w:type="dxa"/>
            <w:noWrap/>
            <w:hideMark/>
          </w:tcPr>
          <w:p w:rsidR="00B32BED" w:rsidRPr="00B32BED" w:rsidRDefault="00B32BED"/>
        </w:tc>
        <w:tc>
          <w:tcPr>
            <w:tcW w:w="1905" w:type="dxa"/>
            <w:noWrap/>
            <w:hideMark/>
          </w:tcPr>
          <w:p w:rsidR="00B32BED" w:rsidRPr="00B32BED" w:rsidRDefault="00B32BED"/>
        </w:tc>
        <w:tc>
          <w:tcPr>
            <w:tcW w:w="918" w:type="dxa"/>
            <w:noWrap/>
            <w:hideMark/>
          </w:tcPr>
          <w:p w:rsidR="00B32BED" w:rsidRPr="00B32BED" w:rsidRDefault="00B32BED"/>
        </w:tc>
        <w:tc>
          <w:tcPr>
            <w:tcW w:w="727" w:type="dxa"/>
            <w:noWrap/>
            <w:hideMark/>
          </w:tcPr>
          <w:p w:rsidR="00B32BED" w:rsidRPr="00B32BED" w:rsidRDefault="00B32BED"/>
        </w:tc>
        <w:tc>
          <w:tcPr>
            <w:tcW w:w="3579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2565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699.7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598.0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833.9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765.5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066.6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803.3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607.8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801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31.3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40.3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37.9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92.3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54.5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59.1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54.0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48.0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75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52.7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4%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16%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27%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17%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4%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16%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19%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23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%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1894" w:type="dxa"/>
            <w:noWrap/>
            <w:hideMark/>
          </w:tcPr>
          <w:p w:rsidR="00B32BED" w:rsidRPr="00B32BED" w:rsidRDefault="00B32BED"/>
        </w:tc>
        <w:tc>
          <w:tcPr>
            <w:tcW w:w="1905" w:type="dxa"/>
            <w:noWrap/>
            <w:hideMark/>
          </w:tcPr>
          <w:p w:rsidR="00B32BED" w:rsidRPr="00B32BED" w:rsidRDefault="00B32BED"/>
        </w:tc>
        <w:tc>
          <w:tcPr>
            <w:tcW w:w="918" w:type="dxa"/>
            <w:noWrap/>
            <w:hideMark/>
          </w:tcPr>
          <w:p w:rsidR="00B32BED" w:rsidRPr="00B32BED" w:rsidRDefault="00B32BED"/>
        </w:tc>
        <w:tc>
          <w:tcPr>
            <w:tcW w:w="727" w:type="dxa"/>
            <w:noWrap/>
            <w:hideMark/>
          </w:tcPr>
          <w:p w:rsidR="00B32BED" w:rsidRPr="00B32BED" w:rsidRDefault="00B32BED"/>
        </w:tc>
        <w:tc>
          <w:tcPr>
            <w:tcW w:w="3579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2565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1894" w:type="dxa"/>
            <w:noWrap/>
            <w:hideMark/>
          </w:tcPr>
          <w:p w:rsidR="00B32BED" w:rsidRPr="00B32BED" w:rsidRDefault="00B32BED"/>
        </w:tc>
        <w:tc>
          <w:tcPr>
            <w:tcW w:w="1905" w:type="dxa"/>
            <w:noWrap/>
            <w:hideMark/>
          </w:tcPr>
          <w:p w:rsidR="00B32BED" w:rsidRPr="00B32BED" w:rsidRDefault="00B32BED"/>
        </w:tc>
        <w:tc>
          <w:tcPr>
            <w:tcW w:w="918" w:type="dxa"/>
            <w:noWrap/>
            <w:hideMark/>
          </w:tcPr>
          <w:p w:rsidR="00B32BED" w:rsidRPr="00B32BED" w:rsidRDefault="00B32BED"/>
        </w:tc>
        <w:tc>
          <w:tcPr>
            <w:tcW w:w="727" w:type="dxa"/>
            <w:noWrap/>
            <w:hideMark/>
          </w:tcPr>
          <w:p w:rsidR="00B32BED" w:rsidRPr="00B32BED" w:rsidRDefault="00B32BED"/>
        </w:tc>
        <w:tc>
          <w:tcPr>
            <w:tcW w:w="3579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2565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 xml:space="preserve">2- </w:t>
            </w:r>
            <w:proofErr w:type="spellStart"/>
            <w:r w:rsidRPr="00B32BED">
              <w:rPr>
                <w:b/>
                <w:bCs/>
              </w:rPr>
              <w:t>Hydroxyglutarate</w:t>
            </w:r>
            <w:proofErr w:type="spellEnd"/>
          </w:p>
        </w:tc>
        <w:tc>
          <w:tcPr>
            <w:tcW w:w="1894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3- Phosphoglycerate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6-Phosphogluconate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conitate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lanine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lpha.Keto.beta.</w:t>
            </w:r>
            <w:proofErr w:type="spellStart"/>
            <w:r w:rsidRPr="00B32BED">
              <w:rPr>
                <w:b/>
                <w:bCs/>
              </w:rPr>
              <w:t>Methylvalerate</w:t>
            </w:r>
            <w:proofErr w:type="spellEnd"/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KMV.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alpha.Ketoglutarate</w:t>
            </w:r>
            <w:proofErr w:type="spellEnd"/>
          </w:p>
        </w:tc>
        <w:tc>
          <w:tcPr>
            <w:tcW w:w="256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lpha.</w:t>
            </w:r>
            <w:proofErr w:type="spellStart"/>
            <w:r w:rsidRPr="00B32BED">
              <w:rPr>
                <w:b/>
                <w:bCs/>
              </w:rPr>
              <w:t>Ketoisocaproate</w:t>
            </w:r>
            <w:proofErr w:type="spellEnd"/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KIC.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minoadipate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ol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0.5860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0.3610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0.7351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0.5237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1.0635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0.6320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0.4688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0.509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9246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894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905" w:type="dxa"/>
            <w:noWrap/>
            <w:hideMark/>
          </w:tcPr>
          <w:p w:rsidR="00B32BED" w:rsidRPr="00B32BED" w:rsidRDefault="00B32BED" w:rsidP="00B32BED">
            <w:r w:rsidRPr="00B32BED">
              <w:t>0.0447</w:t>
            </w:r>
          </w:p>
        </w:tc>
        <w:tc>
          <w:tcPr>
            <w:tcW w:w="918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727" w:type="dxa"/>
            <w:noWrap/>
            <w:hideMark/>
          </w:tcPr>
          <w:p w:rsidR="00B32BED" w:rsidRPr="00B32BED" w:rsidRDefault="00B32BED" w:rsidP="00B32BED">
            <w:r w:rsidRPr="00B32BED">
              <w:t>0.3210</w:t>
            </w:r>
          </w:p>
        </w:tc>
        <w:tc>
          <w:tcPr>
            <w:tcW w:w="3579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857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2565" w:type="dxa"/>
            <w:noWrap/>
            <w:hideMark/>
          </w:tcPr>
          <w:p w:rsidR="00B32BED" w:rsidRPr="00B32BED" w:rsidRDefault="00B32BED" w:rsidP="00B32BED">
            <w:r w:rsidRPr="00B32BED">
              <w:t>0.006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2267</w:t>
            </w:r>
          </w:p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186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1894" w:type="dxa"/>
            <w:noWrap/>
            <w:hideMark/>
          </w:tcPr>
          <w:p w:rsidR="00B32BED" w:rsidRPr="00B32BED" w:rsidRDefault="00B32BED"/>
        </w:tc>
        <w:tc>
          <w:tcPr>
            <w:tcW w:w="1905" w:type="dxa"/>
            <w:noWrap/>
            <w:hideMark/>
          </w:tcPr>
          <w:p w:rsidR="00B32BED" w:rsidRPr="00B32BED" w:rsidRDefault="00B32BED"/>
        </w:tc>
        <w:tc>
          <w:tcPr>
            <w:tcW w:w="918" w:type="dxa"/>
            <w:noWrap/>
            <w:hideMark/>
          </w:tcPr>
          <w:p w:rsidR="00B32BED" w:rsidRPr="00B32BED" w:rsidRDefault="00B32BED"/>
        </w:tc>
        <w:tc>
          <w:tcPr>
            <w:tcW w:w="727" w:type="dxa"/>
            <w:noWrap/>
            <w:hideMark/>
          </w:tcPr>
          <w:p w:rsidR="00B32BED" w:rsidRPr="00B32BED" w:rsidRDefault="00B32BED"/>
        </w:tc>
        <w:tc>
          <w:tcPr>
            <w:tcW w:w="3579" w:type="dxa"/>
            <w:noWrap/>
            <w:hideMark/>
          </w:tcPr>
          <w:p w:rsidR="00B32BED" w:rsidRPr="00B32BED" w:rsidRDefault="00B32BED"/>
        </w:tc>
        <w:tc>
          <w:tcPr>
            <w:tcW w:w="1857" w:type="dxa"/>
            <w:noWrap/>
            <w:hideMark/>
          </w:tcPr>
          <w:p w:rsidR="00B32BED" w:rsidRPr="00B32BED" w:rsidRDefault="00B32BED"/>
        </w:tc>
        <w:tc>
          <w:tcPr>
            <w:tcW w:w="2565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  <w:tc>
          <w:tcPr>
            <w:tcW w:w="960" w:type="dxa"/>
            <w:noWrap/>
            <w:hideMark/>
          </w:tcPr>
          <w:p w:rsidR="00B32BED" w:rsidRPr="00B32BED" w:rsidRDefault="00B32BED"/>
        </w:tc>
      </w:tr>
    </w:tbl>
    <w:p w:rsidR="006D3CD7" w:rsidRDefault="006D3C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993"/>
        <w:gridCol w:w="2002"/>
        <w:gridCol w:w="993"/>
        <w:gridCol w:w="898"/>
        <w:gridCol w:w="873"/>
        <w:gridCol w:w="1986"/>
        <w:gridCol w:w="952"/>
        <w:gridCol w:w="2686"/>
        <w:gridCol w:w="872"/>
        <w:gridCol w:w="973"/>
      </w:tblGrid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rachidic.acid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spellStart"/>
            <w:proofErr w:type="gramEnd"/>
            <w:r w:rsidRPr="00B32BED">
              <w:rPr>
                <w:b/>
                <w:bCs/>
              </w:rPr>
              <w:t>Eicosanoic.acid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rachidonat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sparagine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spartate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Behenic.acid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spellStart"/>
            <w:proofErr w:type="gramEnd"/>
            <w:r w:rsidRPr="00B32BED">
              <w:rPr>
                <w:b/>
                <w:bCs/>
              </w:rPr>
              <w:t>Docosanoic.acid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beta.Alanine</w:t>
            </w:r>
            <w:proofErr w:type="spellEnd"/>
          </w:p>
        </w:tc>
        <w:tc>
          <w:tcPr>
            <w:tcW w:w="395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beta.Hydroxybutyrate</w:t>
            </w:r>
            <w:proofErr w:type="gramStart"/>
            <w:r w:rsidRPr="00B32BED">
              <w:rPr>
                <w:b/>
                <w:bCs/>
              </w:rPr>
              <w:t>..3.Hydroxybutyrate</w:t>
            </w:r>
            <w:proofErr w:type="gramEnd"/>
            <w:r w:rsidRPr="00B32BED">
              <w:rPr>
                <w:b/>
                <w:bCs/>
              </w:rPr>
              <w:t>.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holesterol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itr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1002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757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93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32.1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1064.6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167.6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1092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235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272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900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782.7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61.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44.0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968.4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207.4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1109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394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59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30.2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00.3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08.9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33.8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854.0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191.9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940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346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96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904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38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29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42.9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509.7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299.5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1032.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471.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64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86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10.0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79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12.4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878.3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257.6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813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352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33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97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836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796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39.6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935.0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308.5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959.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477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86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2869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843" w:type="dxa"/>
            <w:noWrap/>
            <w:hideMark/>
          </w:tcPr>
          <w:p w:rsidR="00B32BED" w:rsidRPr="00B32BED" w:rsidRDefault="00B32BED"/>
        </w:tc>
        <w:tc>
          <w:tcPr>
            <w:tcW w:w="1200" w:type="dxa"/>
            <w:noWrap/>
            <w:hideMark/>
          </w:tcPr>
          <w:p w:rsidR="00B32BED" w:rsidRPr="00B32BED" w:rsidRDefault="00B32BED"/>
        </w:tc>
        <w:tc>
          <w:tcPr>
            <w:tcW w:w="395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903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87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44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17.4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868.3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238.8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991.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379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02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22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44.7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6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7.7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77.9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23.9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45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36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34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33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22%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11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2869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843" w:type="dxa"/>
            <w:noWrap/>
            <w:hideMark/>
          </w:tcPr>
          <w:p w:rsidR="00B32BED" w:rsidRPr="00B32BED" w:rsidRDefault="00B32BED"/>
        </w:tc>
        <w:tc>
          <w:tcPr>
            <w:tcW w:w="1200" w:type="dxa"/>
            <w:noWrap/>
            <w:hideMark/>
          </w:tcPr>
          <w:p w:rsidR="00B32BED" w:rsidRPr="00B32BED" w:rsidRDefault="00B32BED"/>
        </w:tc>
        <w:tc>
          <w:tcPr>
            <w:tcW w:w="395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46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32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77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54.0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729.8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656.3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713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588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569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13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36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91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58.1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729.1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709.9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725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689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29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9 </w:t>
            </w:r>
            <w:r w:rsidRPr="00B32BED">
              <w:lastRenderedPageBreak/>
              <w:t xml:space="preserve">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lastRenderedPageBreak/>
              <w:t>MKO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75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449.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21.4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55.0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711.8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690.6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716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22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80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lastRenderedPageBreak/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16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12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65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25.7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643.2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686.5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701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679.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32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15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246.1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94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61.6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758.7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718.6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848.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60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13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1003.2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30.2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46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77.6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963.6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791.6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869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25.2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815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2869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843" w:type="dxa"/>
            <w:noWrap/>
            <w:hideMark/>
          </w:tcPr>
          <w:p w:rsidR="00B32BED" w:rsidRPr="00B32BED" w:rsidRDefault="00B32BED"/>
        </w:tc>
        <w:tc>
          <w:tcPr>
            <w:tcW w:w="1200" w:type="dxa"/>
            <w:noWrap/>
            <w:hideMark/>
          </w:tcPr>
          <w:p w:rsidR="00B32BED" w:rsidRPr="00B32BED" w:rsidRDefault="00B32BED"/>
        </w:tc>
        <w:tc>
          <w:tcPr>
            <w:tcW w:w="395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861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01.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82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38.7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756.0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708.9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762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11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73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30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43.5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51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33.6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44.4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18.7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30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32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34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9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8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3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14%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1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2869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843" w:type="dxa"/>
            <w:noWrap/>
            <w:hideMark/>
          </w:tcPr>
          <w:p w:rsidR="00B32BED" w:rsidRPr="00B32BED" w:rsidRDefault="00B32BED"/>
        </w:tc>
        <w:tc>
          <w:tcPr>
            <w:tcW w:w="1200" w:type="dxa"/>
            <w:noWrap/>
            <w:hideMark/>
          </w:tcPr>
          <w:p w:rsidR="00B32BED" w:rsidRPr="00B32BED" w:rsidRDefault="00B32BED"/>
        </w:tc>
        <w:tc>
          <w:tcPr>
            <w:tcW w:w="395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843" w:type="dxa"/>
            <w:noWrap/>
            <w:hideMark/>
          </w:tcPr>
          <w:p w:rsidR="00B32BED" w:rsidRPr="00B32BED" w:rsidRDefault="00B32BED"/>
        </w:tc>
        <w:tc>
          <w:tcPr>
            <w:tcW w:w="1200" w:type="dxa"/>
            <w:noWrap/>
            <w:hideMark/>
          </w:tcPr>
          <w:p w:rsidR="00B32BED" w:rsidRPr="00B32BED" w:rsidRDefault="00B32BED"/>
        </w:tc>
        <w:tc>
          <w:tcPr>
            <w:tcW w:w="395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2869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rachidic.acid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spellStart"/>
            <w:proofErr w:type="gramEnd"/>
            <w:r w:rsidRPr="00B32BED">
              <w:rPr>
                <w:b/>
                <w:bCs/>
              </w:rPr>
              <w:t>Eicosanoic.acid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rachidonat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sparagine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Aspartate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Behenic.acid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spellStart"/>
            <w:proofErr w:type="gramEnd"/>
            <w:r w:rsidRPr="00B32BED">
              <w:rPr>
                <w:b/>
                <w:bCs/>
              </w:rPr>
              <w:t>Docosanoic.acid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beta.Alanine</w:t>
            </w:r>
            <w:proofErr w:type="spellEnd"/>
          </w:p>
        </w:tc>
        <w:tc>
          <w:tcPr>
            <w:tcW w:w="395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beta.Hydroxybutyrate</w:t>
            </w:r>
            <w:proofErr w:type="gramStart"/>
            <w:r w:rsidRPr="00B32BED">
              <w:rPr>
                <w:b/>
                <w:bCs/>
              </w:rPr>
              <w:t>..3.Hydroxybutyrate</w:t>
            </w:r>
            <w:proofErr w:type="gramEnd"/>
            <w:r w:rsidRPr="00B32BED">
              <w:rPr>
                <w:b/>
                <w:bCs/>
              </w:rPr>
              <w:t>.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holesterol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itr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ol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0.953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.1963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.1634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6889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0.8707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0.5723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0.769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515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480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2869" w:type="dxa"/>
            <w:noWrap/>
            <w:hideMark/>
          </w:tcPr>
          <w:p w:rsidR="00B32BED" w:rsidRPr="00B32BED" w:rsidRDefault="00B32BED" w:rsidP="00B32BED">
            <w:r w:rsidRPr="00B32BED">
              <w:t>0.2922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187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0.028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2843" w:type="dxa"/>
            <w:noWrap/>
            <w:hideMark/>
          </w:tcPr>
          <w:p w:rsidR="00B32BED" w:rsidRPr="00B32BED" w:rsidRDefault="00B32BED" w:rsidP="00B32BED">
            <w:r w:rsidRPr="00B32BED">
              <w:t>0.2389</w:t>
            </w:r>
          </w:p>
        </w:tc>
        <w:tc>
          <w:tcPr>
            <w:tcW w:w="120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3956" w:type="dxa"/>
            <w:noWrap/>
            <w:hideMark/>
          </w:tcPr>
          <w:p w:rsidR="00B32BED" w:rsidRPr="00B32BED" w:rsidRDefault="00B32BED" w:rsidP="00B32BED">
            <w:r w:rsidRPr="00B32BED">
              <w:t>0.001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</w:tr>
    </w:tbl>
    <w:p w:rsidR="00810D59" w:rsidRDefault="00810D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035"/>
        <w:gridCol w:w="815"/>
        <w:gridCol w:w="987"/>
        <w:gridCol w:w="2474"/>
        <w:gridCol w:w="908"/>
        <w:gridCol w:w="1532"/>
        <w:gridCol w:w="802"/>
        <w:gridCol w:w="2291"/>
        <w:gridCol w:w="828"/>
        <w:gridCol w:w="1492"/>
      </w:tblGrid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itrullin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ysteine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Dihydroxyacetone.phosphate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DHAP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Fructose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Fructose.6.phosphate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Fumarate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Gamma.aminobutyric.acid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GABA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r w:rsidRPr="00B32BED">
              <w:t>Glucose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ucose.6.phosph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58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583.6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712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75.5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800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88.8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304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782.8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880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15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632.2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790.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382.4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036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54.1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456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678.4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100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44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611.5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776.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77.9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093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11.8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440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435.0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069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702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614.3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831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396.5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279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420.6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473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299.9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430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700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595.1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962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54.7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201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03.1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397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232.1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351.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14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572.3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1051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316.7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301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93.3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383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227.5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380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3437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01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3161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955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05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601.5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854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317.3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118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28.6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409.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442.6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202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35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.0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52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24.3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76.3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33.6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25.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7.0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89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15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7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6%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8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3437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01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3161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955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17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50.4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837.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687.7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618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612.7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597.5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654.4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298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97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283.3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873.4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56.2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673.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662.5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632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648.7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786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9 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47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483.1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961.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71.8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753.3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13.5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675.5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539.6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861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78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82.9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996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26.1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829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28.0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659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330.7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859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50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532.5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1235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16.0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917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78.3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667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418.7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043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503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746.2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1299.2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74.0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1120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64.6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716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594.0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111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3437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01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3161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955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82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429.7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1034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88.6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819.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26.6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658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531.0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826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04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84.7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77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41.0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74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36.0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16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53.5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117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26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5%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18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3%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22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2%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25%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35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3437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01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3161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955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3437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201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3161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955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itrullin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ysteine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Dihydroxyacetone.phosphate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DHAP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Fructose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Fructose.6.phosphate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Fumarate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Gamma.aminobutyric.acid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GABA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ucose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ucose.6.phosph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.2192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2.3770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1.210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5987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0.732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5469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0.467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3681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0.687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141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3437" w:type="dxa"/>
            <w:noWrap/>
            <w:hideMark/>
          </w:tcPr>
          <w:p w:rsidR="00B32BED" w:rsidRPr="00B32BED" w:rsidRDefault="00B32BED" w:rsidP="00B32BED">
            <w:r w:rsidRPr="00B32BED">
              <w:t>0.083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2016" w:type="dxa"/>
            <w:noWrap/>
            <w:hideMark/>
          </w:tcPr>
          <w:p w:rsidR="00B32BED" w:rsidRPr="00B32BED" w:rsidRDefault="00B32BED" w:rsidP="00B32BED">
            <w:r w:rsidRPr="00B32BED">
              <w:t>0.018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3161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955" w:type="dxa"/>
            <w:noWrap/>
            <w:hideMark/>
          </w:tcPr>
          <w:p w:rsidR="00B32BED" w:rsidRPr="00B32BED" w:rsidRDefault="00B32BED" w:rsidP="00B32BED">
            <w:r w:rsidRPr="00B32BED">
              <w:t>0.0288</w:t>
            </w:r>
          </w:p>
        </w:tc>
      </w:tr>
    </w:tbl>
    <w:p w:rsidR="00B32BED" w:rsidRDefault="00B32B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265"/>
        <w:gridCol w:w="1041"/>
        <w:gridCol w:w="1204"/>
        <w:gridCol w:w="1136"/>
        <w:gridCol w:w="2435"/>
        <w:gridCol w:w="788"/>
        <w:gridCol w:w="967"/>
        <w:gridCol w:w="1741"/>
        <w:gridCol w:w="1001"/>
        <w:gridCol w:w="1238"/>
      </w:tblGrid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utamat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utamin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ycerate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Glycerol.Monolaurate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GML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ycine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uanine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Heptadecanoic.acid</w:t>
            </w:r>
            <w:proofErr w:type="spellEnd"/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Histidin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Hypotaurine</w:t>
            </w:r>
            <w:proofErr w:type="spellEnd"/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066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18.5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536.4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10.8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07.5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63.7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1087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59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514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46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40.1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402.0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121.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60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286.7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982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95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18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16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41.0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54.0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120.7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34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207.2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897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34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27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68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26.0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218.4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171.6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68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597.1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953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85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530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lastRenderedPageBreak/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08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48.6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327.9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57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961.1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91.8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1004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13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88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61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35.1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47.0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883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79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214.4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951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45.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250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2644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182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27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51.6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281.0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60.9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02.1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10.1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979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72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21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5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5.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72.3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42.2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52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63.1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26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27.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41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3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4%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8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2%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7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2644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182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760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44.7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45.5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68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164.3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08.3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805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688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02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25.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78.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33.1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121.8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38.5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417.7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797.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87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90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9 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73.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63.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82.3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58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91.2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27.1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820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94.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84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54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94.2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59.8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960.5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3197.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18.2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834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35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38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22.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38.2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45.3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344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15.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79.3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839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63.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78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017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94.6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77.3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30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037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81.1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1164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504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76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2644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182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75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35.6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57.2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097.2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257.3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38.6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877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45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61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35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36.2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38.2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53.9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395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61.3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57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18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4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2%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7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%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16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31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2644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182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2644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1826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utamat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utamin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ycerate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Glycerol.Monolaurate</w:t>
            </w:r>
            <w:proofErr w:type="gramStart"/>
            <w:r w:rsidRPr="00B32BED">
              <w:rPr>
                <w:b/>
                <w:bCs/>
              </w:rPr>
              <w:t>..</w:t>
            </w:r>
            <w:proofErr w:type="gramEnd"/>
            <w:r w:rsidRPr="00B32BED">
              <w:rPr>
                <w:b/>
                <w:bCs/>
              </w:rPr>
              <w:t>GML</w:t>
            </w:r>
            <w:proofErr w:type="spellEnd"/>
            <w:r w:rsidRPr="00B32BED">
              <w:rPr>
                <w:b/>
                <w:bCs/>
              </w:rPr>
              <w:t>.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lycine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Guanine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Heptadecanoic.acid</w:t>
            </w:r>
            <w:proofErr w:type="spellEnd"/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Histidin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Hypotaurine</w:t>
            </w:r>
            <w:proofErr w:type="spellEnd"/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776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984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0.7473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1.034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.790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8691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0.895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.083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465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000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693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0.0027</w:t>
            </w:r>
          </w:p>
        </w:tc>
        <w:tc>
          <w:tcPr>
            <w:tcW w:w="2644" w:type="dxa"/>
            <w:noWrap/>
            <w:hideMark/>
          </w:tcPr>
          <w:p w:rsidR="00B32BED" w:rsidRPr="00B32BED" w:rsidRDefault="00B32BED" w:rsidP="00B32BED">
            <w:r w:rsidRPr="00B32BED">
              <w:t>0.607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0.194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0798</w:t>
            </w:r>
          </w:p>
        </w:tc>
        <w:tc>
          <w:tcPr>
            <w:tcW w:w="1826" w:type="dxa"/>
            <w:noWrap/>
            <w:hideMark/>
          </w:tcPr>
          <w:p w:rsidR="00B32BED" w:rsidRPr="00B32BED" w:rsidRDefault="00B32BED" w:rsidP="00B32BED">
            <w:r w:rsidRPr="00B32BED">
              <w:t>0.137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559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</w:tr>
    </w:tbl>
    <w:p w:rsidR="00B32BED" w:rsidRDefault="00B32BED"/>
    <w:p w:rsidR="00B32BED" w:rsidRDefault="00B32B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452"/>
        <w:gridCol w:w="1120"/>
        <w:gridCol w:w="1380"/>
        <w:gridCol w:w="1300"/>
        <w:gridCol w:w="1260"/>
        <w:gridCol w:w="1192"/>
        <w:gridCol w:w="1100"/>
        <w:gridCol w:w="1060"/>
        <w:gridCol w:w="1140"/>
        <w:gridCol w:w="1420"/>
      </w:tblGrid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lastRenderedPageBreak/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Inotisol</w:t>
            </w:r>
            <w:proofErr w:type="spellEnd"/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Isocitrat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Isoleucine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actate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Lauric.acid</w:t>
            </w:r>
            <w:proofErr w:type="spellEnd"/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eucine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inoleate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ysin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al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481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99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98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78.9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117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06.8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159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29.2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233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29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267.1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18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86.5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153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35.8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294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74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97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578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21.1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22.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18.4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151.5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63.0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328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31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33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87.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431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24.2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54.0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127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53.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349.5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91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94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566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265.0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66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54.9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124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10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373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60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286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48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450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92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90.2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145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41.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329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01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87.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100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598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22.6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70.2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63.8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136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01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305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81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38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29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40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20.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25.0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6.2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24.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31.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4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27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8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100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354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478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62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08.7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923.3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49.2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14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16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596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387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521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05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00.2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924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02.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46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12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49.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9 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08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566.5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43.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43.5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844.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60.9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138.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18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86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396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641.0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11.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28.2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909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14.9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130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95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81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38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708.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80.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16.4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912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69.3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107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50.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47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69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34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308.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16.4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918.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327.6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69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127.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853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100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09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641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02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52.2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905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04.0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67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36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02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67.6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49.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42.8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12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54.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33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9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36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26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%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3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2%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8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100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1006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Inotisol</w:t>
            </w:r>
            <w:proofErr w:type="spellEnd"/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Isocitrat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Isoleucine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actate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Lauric.acid</w:t>
            </w:r>
            <w:proofErr w:type="spellEnd"/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eucine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inoleate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Lysin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al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256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4853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.135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7323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0.796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.102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0.817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.056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524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0.034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0001</w:t>
            </w:r>
          </w:p>
        </w:tc>
        <w:tc>
          <w:tcPr>
            <w:tcW w:w="1006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117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0.000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046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</w:tr>
    </w:tbl>
    <w:p w:rsidR="00B32BED" w:rsidRDefault="00B32B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203"/>
        <w:gridCol w:w="1071"/>
        <w:gridCol w:w="1151"/>
        <w:gridCol w:w="1532"/>
        <w:gridCol w:w="1582"/>
        <w:gridCol w:w="1281"/>
        <w:gridCol w:w="928"/>
        <w:gridCol w:w="2034"/>
        <w:gridCol w:w="954"/>
        <w:gridCol w:w="1177"/>
      </w:tblGrid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thionin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Myristic.acid</w:t>
            </w:r>
            <w:proofErr w:type="spellEnd"/>
          </w:p>
        </w:tc>
        <w:tc>
          <w:tcPr>
            <w:tcW w:w="1678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N.Acetylaspartate</w:t>
            </w:r>
            <w:proofErr w:type="spellEnd"/>
          </w:p>
        </w:tc>
        <w:tc>
          <w:tcPr>
            <w:tcW w:w="1741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N.Acetylglutamate</w:t>
            </w:r>
            <w:proofErr w:type="spellEnd"/>
          </w:p>
        </w:tc>
        <w:tc>
          <w:tcPr>
            <w:tcW w:w="1364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N.Acetylserine</w:t>
            </w:r>
            <w:proofErr w:type="spellEnd"/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Oleic.acid</w:t>
            </w:r>
            <w:proofErr w:type="spellEnd"/>
          </w:p>
        </w:tc>
        <w:tc>
          <w:tcPr>
            <w:tcW w:w="2308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O.Phosphoethanolamine</w:t>
            </w:r>
            <w:proofErr w:type="spellEnd"/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Ornithin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Orot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88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25.0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295.8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171.4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758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98.0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337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87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31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57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10.5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575.8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400.3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187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14.1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160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47.2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60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lastRenderedPageBreak/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99.2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43.8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491.3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310.6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153.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90.8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064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64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45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016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34.7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419.6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234.2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764.3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92.6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126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15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58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89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13.7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398.9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224.1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194.1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52.7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045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99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72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78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28.1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549.3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405.8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168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88.4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067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674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114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678" w:type="dxa"/>
            <w:noWrap/>
            <w:hideMark/>
          </w:tcPr>
          <w:p w:rsidR="00B32BED" w:rsidRPr="00B32BED" w:rsidRDefault="00B32BED"/>
        </w:tc>
        <w:tc>
          <w:tcPr>
            <w:tcW w:w="1741" w:type="dxa"/>
            <w:noWrap/>
            <w:hideMark/>
          </w:tcPr>
          <w:p w:rsidR="00B32BED" w:rsidRPr="00B32BED" w:rsidRDefault="00B32BED"/>
        </w:tc>
        <w:tc>
          <w:tcPr>
            <w:tcW w:w="1364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2308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71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09.3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455.1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291.1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037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39.4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133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781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030.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8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.6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42.6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39.8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87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9.3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44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46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27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3%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7%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8%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21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5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678" w:type="dxa"/>
            <w:noWrap/>
            <w:hideMark/>
          </w:tcPr>
          <w:p w:rsidR="00B32BED" w:rsidRPr="00B32BED" w:rsidRDefault="00B32BED"/>
        </w:tc>
        <w:tc>
          <w:tcPr>
            <w:tcW w:w="1741" w:type="dxa"/>
            <w:noWrap/>
            <w:hideMark/>
          </w:tcPr>
          <w:p w:rsidR="00B32BED" w:rsidRPr="00B32BED" w:rsidRDefault="00B32BED"/>
        </w:tc>
        <w:tc>
          <w:tcPr>
            <w:tcW w:w="1364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2308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62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837.5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518.6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531.8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693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45.1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975.5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20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41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030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14.6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576.9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565.5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728.2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83.8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017.1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12.2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93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9 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69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891.0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628.8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652.6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860.3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56.4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993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75.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880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61.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09.8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593.9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614.0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210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766.4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776.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40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73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207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49.8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638.6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649.3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770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60.3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876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94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50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333.2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242.7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782.3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779.6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429.5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97.2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933.4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3274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106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678" w:type="dxa"/>
            <w:noWrap/>
            <w:hideMark/>
          </w:tcPr>
          <w:p w:rsidR="00B32BED" w:rsidRPr="00B32BED" w:rsidRDefault="00B32BED"/>
        </w:tc>
        <w:tc>
          <w:tcPr>
            <w:tcW w:w="1741" w:type="dxa"/>
            <w:noWrap/>
            <w:hideMark/>
          </w:tcPr>
          <w:p w:rsidR="00B32BED" w:rsidRPr="00B32BED" w:rsidRDefault="00B32BED"/>
        </w:tc>
        <w:tc>
          <w:tcPr>
            <w:tcW w:w="1364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2308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44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57.6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623.2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632.2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948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18.2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928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369.6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874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53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59.0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36.3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35.3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122.9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39.5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36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381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56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1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5%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14%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14%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32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2%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68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6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678" w:type="dxa"/>
            <w:noWrap/>
            <w:hideMark/>
          </w:tcPr>
          <w:p w:rsidR="00B32BED" w:rsidRPr="00B32BED" w:rsidRDefault="00B32BED"/>
        </w:tc>
        <w:tc>
          <w:tcPr>
            <w:tcW w:w="1741" w:type="dxa"/>
            <w:noWrap/>
            <w:hideMark/>
          </w:tcPr>
          <w:p w:rsidR="00B32BED" w:rsidRPr="00B32BED" w:rsidRDefault="00B32BED"/>
        </w:tc>
        <w:tc>
          <w:tcPr>
            <w:tcW w:w="1364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2308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678" w:type="dxa"/>
            <w:noWrap/>
            <w:hideMark/>
          </w:tcPr>
          <w:p w:rsidR="00B32BED" w:rsidRPr="00B32BED" w:rsidRDefault="00B32BED"/>
        </w:tc>
        <w:tc>
          <w:tcPr>
            <w:tcW w:w="1741" w:type="dxa"/>
            <w:noWrap/>
            <w:hideMark/>
          </w:tcPr>
          <w:p w:rsidR="00B32BED" w:rsidRPr="00B32BED" w:rsidRDefault="00B32BED"/>
        </w:tc>
        <w:tc>
          <w:tcPr>
            <w:tcW w:w="1364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2308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thionin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Myristic.acid</w:t>
            </w:r>
            <w:proofErr w:type="spellEnd"/>
          </w:p>
        </w:tc>
        <w:tc>
          <w:tcPr>
            <w:tcW w:w="1678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N.Acetylaspartate</w:t>
            </w:r>
            <w:proofErr w:type="spellEnd"/>
          </w:p>
        </w:tc>
        <w:tc>
          <w:tcPr>
            <w:tcW w:w="1741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N.Acetylglutamate</w:t>
            </w:r>
            <w:proofErr w:type="spellEnd"/>
          </w:p>
        </w:tc>
        <w:tc>
          <w:tcPr>
            <w:tcW w:w="1364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N.Acetylserine</w:t>
            </w:r>
            <w:proofErr w:type="spellEnd"/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Oleic.acid</w:t>
            </w:r>
            <w:proofErr w:type="spellEnd"/>
          </w:p>
        </w:tc>
        <w:tc>
          <w:tcPr>
            <w:tcW w:w="2308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proofErr w:type="spellStart"/>
            <w:r w:rsidRPr="00B32BED">
              <w:rPr>
                <w:b/>
                <w:bCs/>
              </w:rPr>
              <w:t>O.Phosphoethanolamine</w:t>
            </w:r>
            <w:proofErr w:type="spellEnd"/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Ornithin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Orot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.177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9487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0.4283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0.4896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0.9142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8709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0.8193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.752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848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012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4126</w:t>
            </w:r>
          </w:p>
        </w:tc>
        <w:tc>
          <w:tcPr>
            <w:tcW w:w="1678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741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364" w:type="dxa"/>
            <w:noWrap/>
            <w:hideMark/>
          </w:tcPr>
          <w:p w:rsidR="00B32BED" w:rsidRPr="00B32BED" w:rsidRDefault="00B32BED" w:rsidP="00B32BED">
            <w:r w:rsidRPr="00B32BED">
              <w:t>0.568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0203</w:t>
            </w:r>
          </w:p>
        </w:tc>
        <w:tc>
          <w:tcPr>
            <w:tcW w:w="2308" w:type="dxa"/>
            <w:noWrap/>
            <w:hideMark/>
          </w:tcPr>
          <w:p w:rsidR="00B32BED" w:rsidRPr="00B32BED" w:rsidRDefault="00B32BED" w:rsidP="00B32BED">
            <w:r w:rsidRPr="00B32BED">
              <w:t>0.005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156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0309</w:t>
            </w:r>
          </w:p>
        </w:tc>
      </w:tr>
    </w:tbl>
    <w:p w:rsidR="00B32BED" w:rsidRDefault="00B32B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309"/>
        <w:gridCol w:w="1015"/>
        <w:gridCol w:w="1361"/>
        <w:gridCol w:w="1998"/>
        <w:gridCol w:w="1139"/>
        <w:gridCol w:w="939"/>
        <w:gridCol w:w="1822"/>
        <w:gridCol w:w="856"/>
        <w:gridCol w:w="1033"/>
        <w:gridCol w:w="1281"/>
      </w:tblGrid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lastRenderedPageBreak/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almitat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henylalanine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hosphoenolpyruvate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roline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yruvate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Ribose.5.phosphate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rine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tearat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uccin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74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870.4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1017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74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321.1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951.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64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35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510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37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46.1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1045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48.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498.0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971.6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99.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98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523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791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33.0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983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49.8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352.5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893.5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61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10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365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912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32.7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963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90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122.0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953.3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01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27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653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77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13.6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890.9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56.8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457.5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908.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95.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96.7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265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44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44.2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962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53.0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902.4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1091.5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13.5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86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914.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2045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846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56.5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23.3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977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62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275.6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961.6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05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92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538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.6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21.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31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91.9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28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2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8.2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93.2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3%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7%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8%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7%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3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15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2045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846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797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68.1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806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75.5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539.6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710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03.7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63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91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06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98.8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889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31.7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50.6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764.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39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55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09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9 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66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05.8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805.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92.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20.4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793.2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185.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03.5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18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02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60.8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816.4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14.7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62.3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867.3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208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71.8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622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34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57.2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839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63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93.1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881.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204.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93.3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13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82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271.3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923.5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340.8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912.6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1098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420.9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918.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97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2045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846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831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93.7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846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69.7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13.1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852.6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176.8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884.4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708.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4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45.3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20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66.5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52.5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55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60.6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10.1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22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6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5%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8%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16%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3%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3%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8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2045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846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2045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846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  <w:tc>
          <w:tcPr>
            <w:tcW w:w="1140" w:type="dxa"/>
            <w:noWrap/>
            <w:hideMark/>
          </w:tcPr>
          <w:p w:rsidR="00B32BED" w:rsidRPr="00B32BED" w:rsidRDefault="00B32BED"/>
        </w:tc>
        <w:tc>
          <w:tcPr>
            <w:tcW w:w="142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almitat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henylalanine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hosphoenolpyruvate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roline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yruvate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Ribose.5.phosphate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rine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tearate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uccinat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</w:t>
            </w:r>
            <w:r w:rsidRPr="00B32BED">
              <w:rPr>
                <w:b/>
                <w:bCs/>
              </w:rPr>
              <w:lastRenderedPageBreak/>
              <w:t>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lastRenderedPageBreak/>
              <w:t>0.971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.1845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0.866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.0072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0.5590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0.8866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.1700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9910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460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292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0045</w:t>
            </w:r>
          </w:p>
        </w:tc>
        <w:tc>
          <w:tcPr>
            <w:tcW w:w="2045" w:type="dxa"/>
            <w:noWrap/>
            <w:hideMark/>
          </w:tcPr>
          <w:p w:rsidR="00B32BED" w:rsidRPr="00B32BED" w:rsidRDefault="00B32BED" w:rsidP="00B32BED">
            <w:r w:rsidRPr="00B32BED">
              <w:t>0.001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9190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0.0003</w:t>
            </w:r>
          </w:p>
        </w:tc>
        <w:tc>
          <w:tcPr>
            <w:tcW w:w="1846" w:type="dxa"/>
            <w:noWrap/>
            <w:hideMark/>
          </w:tcPr>
          <w:p w:rsidR="00B32BED" w:rsidRPr="00B32BED" w:rsidRDefault="00B32BED" w:rsidP="00B32BED">
            <w:r w:rsidRPr="00B32BED">
              <w:t>0.112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0.0202</w:t>
            </w:r>
          </w:p>
        </w:tc>
        <w:tc>
          <w:tcPr>
            <w:tcW w:w="1140" w:type="dxa"/>
            <w:noWrap/>
            <w:hideMark/>
          </w:tcPr>
          <w:p w:rsidR="00B32BED" w:rsidRPr="00B32BED" w:rsidRDefault="00B32BED" w:rsidP="00B32BED">
            <w:r w:rsidRPr="00B32BED">
              <w:t>0.7079</w:t>
            </w:r>
          </w:p>
        </w:tc>
        <w:tc>
          <w:tcPr>
            <w:tcW w:w="142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</w:tr>
    </w:tbl>
    <w:p w:rsidR="00B32BED" w:rsidRDefault="00B32B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452"/>
        <w:gridCol w:w="1120"/>
        <w:gridCol w:w="1380"/>
        <w:gridCol w:w="1300"/>
        <w:gridCol w:w="1260"/>
        <w:gridCol w:w="880"/>
        <w:gridCol w:w="1100"/>
        <w:gridCol w:w="940"/>
      </w:tblGrid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ample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lass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aurin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hreonin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ryptophan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yrosine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Uracil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Urea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Valin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1 (Control 1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04.6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24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71.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60.7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445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69.3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853.0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2 (Control 2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78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34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48.2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24.5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029.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97.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63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3 (Control 3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22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84.4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26.4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12.2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890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96.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62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4 (Control 4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731.3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47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38.2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78.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27.2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00.1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39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5 (Control 5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533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15.3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16.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35.8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14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092.6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33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>Sample 6 (Control 6)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868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49.5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87.0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13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93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23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62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673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42.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31.2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887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933.4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113.2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35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7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.9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5.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4.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13.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8.2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7.4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7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2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30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4%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5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7 (MKO-1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23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964.3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860.6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963.9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1144.8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30.9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28.7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8 (MKO-2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65.1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025.3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59.9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10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921.5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34.9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999.3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9 (MKO-3)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68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44.2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63.4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72.8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96.0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19.9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104.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0 (MKO-4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59.7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82.3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982.8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08.4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824.5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47.3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39.1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1 (MKO-5)   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579.4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72.7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104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102.2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692.2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871.0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85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>
            <w:r w:rsidRPr="00B32BED">
              <w:t xml:space="preserve">Sample 12 (MKO-6) </w:t>
            </w:r>
          </w:p>
        </w:tc>
        <w:tc>
          <w:tcPr>
            <w:tcW w:w="1266" w:type="dxa"/>
            <w:noWrap/>
            <w:hideMark/>
          </w:tcPr>
          <w:p w:rsidR="00B32BED" w:rsidRPr="00B32BED" w:rsidRDefault="00B32BED">
            <w:r w:rsidRPr="00B32BED">
              <w:t>MKO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566.8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309.7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319.1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266.3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31.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752.0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291.8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ean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493.9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33.1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048.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70.6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835.1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992.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074.9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S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26.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50.1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64.3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44.1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71.6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152.0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50.5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CV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13%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1%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5%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0%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21%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38%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2%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/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  <w:u w:val="single"/>
              </w:rPr>
            </w:pPr>
            <w:r w:rsidRPr="00B32BED">
              <w:rPr>
                <w:b/>
                <w:bCs/>
                <w:u w:val="single"/>
              </w:rPr>
              <w:t>t-test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/>
        </w:tc>
        <w:tc>
          <w:tcPr>
            <w:tcW w:w="1380" w:type="dxa"/>
            <w:noWrap/>
            <w:hideMark/>
          </w:tcPr>
          <w:p w:rsidR="00B32BED" w:rsidRPr="00B32BED" w:rsidRDefault="00B32BED"/>
        </w:tc>
        <w:tc>
          <w:tcPr>
            <w:tcW w:w="1300" w:type="dxa"/>
            <w:noWrap/>
            <w:hideMark/>
          </w:tcPr>
          <w:p w:rsidR="00B32BED" w:rsidRPr="00B32BED" w:rsidRDefault="00B32BED"/>
        </w:tc>
        <w:tc>
          <w:tcPr>
            <w:tcW w:w="1260" w:type="dxa"/>
            <w:noWrap/>
            <w:hideMark/>
          </w:tcPr>
          <w:p w:rsidR="00B32BED" w:rsidRPr="00B32BED" w:rsidRDefault="00B32BED"/>
        </w:tc>
        <w:tc>
          <w:tcPr>
            <w:tcW w:w="880" w:type="dxa"/>
            <w:noWrap/>
            <w:hideMark/>
          </w:tcPr>
          <w:p w:rsidR="00B32BED" w:rsidRPr="00B32BED" w:rsidRDefault="00B32BED"/>
        </w:tc>
        <w:tc>
          <w:tcPr>
            <w:tcW w:w="1100" w:type="dxa"/>
            <w:noWrap/>
            <w:hideMark/>
          </w:tcPr>
          <w:p w:rsidR="00B32BED" w:rsidRPr="00B32BED" w:rsidRDefault="00B32BED"/>
        </w:tc>
        <w:tc>
          <w:tcPr>
            <w:tcW w:w="940" w:type="dxa"/>
            <w:noWrap/>
            <w:hideMark/>
          </w:tcPr>
          <w:p w:rsidR="00B32BED" w:rsidRPr="00B32BED" w:rsidRDefault="00B32BED"/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</w:p>
        </w:tc>
        <w:tc>
          <w:tcPr>
            <w:tcW w:w="112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aurine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hreonine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ryptophan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Tyrosine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Uracil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Urea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Valine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MKO/Control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2952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1.0866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1.1257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1.2065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0.894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8917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1.1486</w:t>
            </w:r>
          </w:p>
        </w:tc>
      </w:tr>
      <w:tr w:rsidR="00B32BED" w:rsidRPr="00B32BED" w:rsidTr="00B32BED">
        <w:trPr>
          <w:trHeight w:val="300"/>
        </w:trPr>
        <w:tc>
          <w:tcPr>
            <w:tcW w:w="2080" w:type="dxa"/>
            <w:noWrap/>
            <w:hideMark/>
          </w:tcPr>
          <w:p w:rsidR="00B32BED" w:rsidRPr="00B32BED" w:rsidRDefault="00B32BED"/>
        </w:tc>
        <w:tc>
          <w:tcPr>
            <w:tcW w:w="1266" w:type="dxa"/>
            <w:noWrap/>
            <w:hideMark/>
          </w:tcPr>
          <w:p w:rsidR="00B32BED" w:rsidRPr="00B32BED" w:rsidRDefault="00B32BED">
            <w:pPr>
              <w:rPr>
                <w:b/>
                <w:bCs/>
              </w:rPr>
            </w:pPr>
            <w:r w:rsidRPr="00B32BED">
              <w:rPr>
                <w:b/>
                <w:bCs/>
              </w:rPr>
              <w:t>P-value</w:t>
            </w:r>
          </w:p>
        </w:tc>
        <w:tc>
          <w:tcPr>
            <w:tcW w:w="1120" w:type="dxa"/>
            <w:noWrap/>
            <w:hideMark/>
          </w:tcPr>
          <w:p w:rsidR="00B32BED" w:rsidRPr="00B32BED" w:rsidRDefault="00B32BED" w:rsidP="00B32BED">
            <w:r w:rsidRPr="00B32BED">
              <w:t>0.0000</w:t>
            </w:r>
          </w:p>
        </w:tc>
        <w:tc>
          <w:tcPr>
            <w:tcW w:w="1380" w:type="dxa"/>
            <w:noWrap/>
            <w:hideMark/>
          </w:tcPr>
          <w:p w:rsidR="00B32BED" w:rsidRPr="00B32BED" w:rsidRDefault="00B32BED" w:rsidP="00B32BED">
            <w:r w:rsidRPr="00B32BED">
              <w:t>0.1078</w:t>
            </w:r>
          </w:p>
        </w:tc>
        <w:tc>
          <w:tcPr>
            <w:tcW w:w="1300" w:type="dxa"/>
            <w:noWrap/>
            <w:hideMark/>
          </w:tcPr>
          <w:p w:rsidR="00B32BED" w:rsidRPr="00B32BED" w:rsidRDefault="00B32BED" w:rsidP="00B32BED">
            <w:r w:rsidRPr="00B32BED">
              <w:t>0.1072</w:t>
            </w:r>
          </w:p>
        </w:tc>
        <w:tc>
          <w:tcPr>
            <w:tcW w:w="1260" w:type="dxa"/>
            <w:noWrap/>
            <w:hideMark/>
          </w:tcPr>
          <w:p w:rsidR="00B32BED" w:rsidRPr="00B32BED" w:rsidRDefault="00B32BED" w:rsidP="00B32BED">
            <w:r w:rsidRPr="00B32BED">
              <w:t>0.0027</w:t>
            </w:r>
          </w:p>
        </w:tc>
        <w:tc>
          <w:tcPr>
            <w:tcW w:w="880" w:type="dxa"/>
            <w:noWrap/>
            <w:hideMark/>
          </w:tcPr>
          <w:p w:rsidR="00B32BED" w:rsidRPr="00B32BED" w:rsidRDefault="00B32BED" w:rsidP="00B32BED">
            <w:r w:rsidRPr="00B32BED">
              <w:t>0.4797</w:t>
            </w:r>
          </w:p>
        </w:tc>
        <w:tc>
          <w:tcPr>
            <w:tcW w:w="1100" w:type="dxa"/>
            <w:noWrap/>
            <w:hideMark/>
          </w:tcPr>
          <w:p w:rsidR="00B32BED" w:rsidRPr="00B32BED" w:rsidRDefault="00B32BED" w:rsidP="00B32BED">
            <w:r w:rsidRPr="00B32BED">
              <w:t>0.4494</w:t>
            </w:r>
          </w:p>
        </w:tc>
        <w:tc>
          <w:tcPr>
            <w:tcW w:w="940" w:type="dxa"/>
            <w:noWrap/>
            <w:hideMark/>
          </w:tcPr>
          <w:p w:rsidR="00B32BED" w:rsidRPr="00B32BED" w:rsidRDefault="00B32BED" w:rsidP="00B32BED">
            <w:r w:rsidRPr="00B32BED">
              <w:t>0.0263</w:t>
            </w:r>
          </w:p>
        </w:tc>
      </w:tr>
    </w:tbl>
    <w:p w:rsidR="00810D59" w:rsidRDefault="00810D59"/>
    <w:p w:rsidR="00810D59" w:rsidRDefault="00810D59"/>
    <w:sectPr w:rsidR="00810D59" w:rsidSect="00810D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E1C"/>
    <w:rsid w:val="006D3CD7"/>
    <w:rsid w:val="0080175B"/>
    <w:rsid w:val="00810D59"/>
    <w:rsid w:val="00987E1C"/>
    <w:rsid w:val="00B32BED"/>
    <w:rsid w:val="00C7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5C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5C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2174</Words>
  <Characters>1239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, Jianling (UI Health Care)</dc:creator>
  <cp:lastModifiedBy>Bi, Jianling (UI Health Care)</cp:lastModifiedBy>
  <cp:revision>5</cp:revision>
  <cp:lastPrinted>2019-04-11T20:52:00Z</cp:lastPrinted>
  <dcterms:created xsi:type="dcterms:W3CDTF">2019-04-11T20:54:00Z</dcterms:created>
  <dcterms:modified xsi:type="dcterms:W3CDTF">2019-04-11T22:23:00Z</dcterms:modified>
</cp:coreProperties>
</file>